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30"/>
          <w:szCs w:val="30"/>
          <w:highlight w:val="none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30"/>
          <w:szCs w:val="30"/>
          <w:highlight w:val="none"/>
          <w:lang w:val="en-US" w:eastAsia="en-US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30"/>
          <w:szCs w:val="3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30"/>
          <w:szCs w:val="30"/>
          <w:highlight w:val="none"/>
          <w:lang w:val="en-US" w:eastAsia="en-US"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 w:val="30"/>
          <w:szCs w:val="30"/>
          <w:highlight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/>
          <w:bCs/>
          <w:sz w:val="30"/>
          <w:szCs w:val="30"/>
          <w:highlight w:val="none"/>
          <w:lang w:val="en-US" w:eastAsia="en-US" w:bidi="ar"/>
        </w:rPr>
        <w:t>egend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Figure 1. METTL3 promotes NEAT1 expression in Kupffer cells and NEAT1 expression is also increased in exosomes derived from LPS-treated Kupffer cell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The METTL3 mRNA and protein levels were determined by qRT-PCR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and western blot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in METTL3 overexpressed or depleted Kupffer cells.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The NEAT1 expression level was determined by qRT-PCR in METTL3 overexpressed or depleted Kupffer cells.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METTL3 RIP-qPCR analysis of NEAT1 enrichment in Kupffer cells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Characterization of exosomes isolated from Kupffer cells that isolated from mouse livers using TEM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and NTA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analyses.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Western blot analysis of the expression levels of CD63, T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101 and CD9 in exosom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isolated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from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Kupffer cell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.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) Relative NEAT1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expression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level in exosomes secreted from Kupffer cells treated with or without LPS. 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&lt;0.05, *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&lt;0.01 and **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&lt;0.001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Figure 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Exosomes extracted from LPS-treated Kupffer cells enhance the activation of primary HSC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highlight w:val="none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(A) Relative NEAT1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expression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level in primary HSCs that treated with exosomes excreted from LPS-activated Kupffer cells or untreated Kupffer cells. (B) The proliferation of the primary HSCs was examined by the CCK-8 assay.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The migration of primary HSCs was determined by the scratch assay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and the transwell assay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.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Western blot analysis of the protein levels of collagen I, α-SMA, fibronectin, Sp1, TGF-β1, p-Smad2, Smad2, p-Smad3 and Smad3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 xml:space="preserve"> in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primary HSCs.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) Relative miR-342 expression in primary HSCs that treated with exosomes excreted from LPS-activated Kupffer cells or untreated Kupffer cells. 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&lt;0.05, *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&lt;0.01 and ***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&lt;0.001.</w:t>
      </w:r>
    </w:p>
    <w:sectPr>
      <w:pgSz w:w="12240" w:h="15840"/>
      <w:pgMar w:top="1440" w:right="1080" w:bottom="1440" w:left="108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150DDD"/>
    <w:rsid w:val="12F50F5D"/>
    <w:rsid w:val="32DD0992"/>
    <w:rsid w:val="34AA5361"/>
    <w:rsid w:val="38683569"/>
    <w:rsid w:val="4A150DDD"/>
    <w:rsid w:val="50D800DF"/>
    <w:rsid w:val="7393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06:29:00Z</dcterms:created>
  <dc:creator>M</dc:creator>
  <cp:lastModifiedBy>M</cp:lastModifiedBy>
  <dcterms:modified xsi:type="dcterms:W3CDTF">2022-02-12T05:1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6C017035120467FB3F94584A956B4A3</vt:lpwstr>
  </property>
</Properties>
</file>